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right" w:pos="10010" w:leader="none"/>
        </w:tabs>
        <w:spacing w:lineRule="auto" w:line="240"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Text S3: Batch file commands to analyze contaminants in 142 publicly available </w:t>
      </w:r>
      <w:r>
        <w:rPr>
          <w:rFonts w:cs="Arial" w:ascii="Arial" w:hAnsi="Arial"/>
          <w:b/>
          <w:i/>
          <w:sz w:val="20"/>
          <w:szCs w:val="20"/>
        </w:rPr>
        <w:t>Candida albicans</w:t>
      </w:r>
      <w:r>
        <w:rPr>
          <w:rFonts w:cs="Arial" w:ascii="Arial" w:hAnsi="Arial"/>
          <w:b/>
          <w:sz w:val="20"/>
          <w:szCs w:val="20"/>
        </w:rPr>
        <w:t xml:space="preserve"> runs using the Leif Microbiome Analyzer. </w:t>
      </w:r>
      <w:r>
        <w:rPr>
          <w:rFonts w:cs="Arial" w:ascii="Arial" w:hAnsi="Arial"/>
          <w:sz w:val="20"/>
          <w:szCs w:val="20"/>
        </w:rPr>
        <w:t>The executables required to run this script can be downloaded at</w:t>
      </w:r>
      <w:r>
        <w:rPr>
          <w:rFonts w:cs="Arial" w:ascii="Arial" w:hAnsi="Arial"/>
          <w:b/>
          <w:sz w:val="20"/>
          <w:szCs w:val="20"/>
        </w:rPr>
        <w:t xml:space="preserve"> </w:t>
      </w:r>
      <w:hyperlink r:id="rId2">
        <w:r>
          <w:rPr>
            <w:rStyle w:val="InternetLink"/>
            <w:rFonts w:cs="Arial" w:ascii="Arial" w:hAnsi="Arial"/>
            <w:b/>
            <w:sz w:val="20"/>
            <w:szCs w:val="20"/>
          </w:rPr>
          <w:t>www.shipsphaw.com/leif</w:t>
        </w:r>
      </w:hyperlink>
      <w:r>
        <w:rPr>
          <w:rFonts w:cs="Arial" w:ascii="Arial" w:hAnsi="Arial"/>
          <w:sz w:val="20"/>
          <w:szCs w:val="20"/>
        </w:rPr>
        <w:t xml:space="preserve"> 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download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Download files required to convert "gi" to "taxid" from NCBI Taxonomy ftp site (~1 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ih.gov/pub/taxonomy/gi_taxid_nucl.dmp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ih.gov/pub/taxonomy/taxdump.tar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Download NCBI BLAST databases from ftp site (~230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nt.gz            -O blast_nt.fa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human_genomic.gz -O blast_human_genomic.fa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other_genomic.gz -O blast_other_genomic.fa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wgs.gz           -O blast_wgs.fa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:: Download 142 Candida albicans runs from SRA (~200 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87/SRR538787.sra -O SRR53878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82/SRR538782.sra -O SRR53878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84/SRR538784.sra -O SRR53878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88/SRR538788.sra -O SRR53878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86/SRR538786.sra -O SRR53878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74/SRR538774.sra -O SRR53877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78/SRR538778.sra -O SRR53877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81/SRR538781.sra -O SRR53878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83/SRR538783.sra -O SRR53878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30/SRR393530.sra -O SRR39353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21/SRR543721.sra -O SRR54372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23/SRR543723.sra -O SRR54372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24/SRR393524.sra -O SRR39352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2/SRR392813/SRR392813.sra -O SRR39281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30/SRR630037/SRR630037.sra -O SRR63003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26/SRR393526.sra -O SRR39352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0/SRR540285/SRR540285.sra -O SRR54028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0/SRR540283/SRR540283.sra -O SRR54028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18/SRR393518.sra -O SRR39351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29/SRR543729.sra -O SRR54372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25/SRR393525.sra -O SRR39352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0/SRR540281/SRR540281.sra -O SRR54028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17/SRR393517.sra -O SRR39351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27/SRR393527.sra -O SRR39352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31/SRR543731.sra -O SRR54373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2/SRR392814/SRR392814.sra -O SRR39281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14/SRR393514.sra -O SRR39351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27/SRR543727.sra -O SRR54372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15/SRR393515.sra -O SRR39351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0/SRR540280/SRR540280.sra -O SRR54028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26/SRR543726.sra -O SRR54372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20/SRR393520.sra -O SRR39352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21/SRR393521.sra -O SRR39352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20/SRR543720.sra -O SRR54372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0/SRR540284/SRR540284.sra -O SRR54028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23/SRR393523.sra -O SRR39352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22/SRR543722.sra -O SRR54372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28/SRR393528.sra -O SRR39352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25/SRR543725.sra -O SRR54372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7/SRR397731/SRR397731.sra -O SRR39773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16/SRR393516.sra -O SRR39351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28/SRR543728.sra -O SRR54372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0/SRR540282/SRR540282.sra -O SRR54028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19/SRR393519.sra -O SRR39351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8/SRR848045/SRR848045.sra -O SRR84804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8/SRR848046/SRR848046.sra -O SRR84804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24/SRR543724.sra -O SRR54372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29/SRR393529.sra -O SRR39352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522/SRR393522.sra -O SRR39352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43/SRR543730/SRR543730.sra -O SRR54373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17/SRR317500/SRR317500.sra -O SRR31750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22/SRR326122.sra -O SRR32612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17/SRR317501/SRR317501.sra -O SRR31750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077/SRR326077.sra -O SRR32607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090/SRR326090.sra -O SRR32609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091/SRR326091.sra -O SRR32609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092/SRR326092.sra -O SRR32609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095/SRR326095.sra -O SRR32609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097/SRR326097.sra -O SRR32609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14/SRR326114.sra -O SRR32611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18/SRR326118.sra -O SRR32611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21/SRR326121.sra -O SRR32612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25/SRR326125.sra -O SRR32612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29/SRR326129.sra -O SRR32612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32/SRR326132.sra -O SRR32613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42/SRR326142.sra -O SRR32614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43/SRR326143.sra -O SRR32614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50/SRR326150.sra -O SRR32615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52/SRR326152.sra -O SRR32615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53/SRR326153.sra -O SRR32615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54/SRR326154.sra -O SRR32615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079/SRR326079.sra -O SRR32607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080/SRR326080.sra -O SRR32608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06/SRR326106.sra -O SRR32610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11/SRR326111.sra -O SRR32611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15/SRR326115.sra -O SRR32611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24/SRR326124.sra -O SRR32612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26/SRR326126.sra -O SRR32612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27/SRR326127.sra -O SRR32612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26/SRR326131/SRR326131.sra -O SRR32613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82/SRR845282.sra -O SRR84528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83/SRR845283.sra -O SRR84528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71/SRR538771.sra -O SRR53877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75/SRR538775.sra -O SRR53877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1/SRR641732/SRR641732.sra -O SRR64173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0/SRR640891/SRR640891.sra -O SRR64089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7/SRR647106/SRR647106.sra -O SRR64710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7/SRR647101/SRR647101.sra -O SRR64710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63/SRR845263.sra -O SRR84526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64/SRR845264.sra -O SRR84526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0/SRR640895/SRR640895.sra -O SRR64089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1/SRR641731/SRR641731.sra -O SRR64173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1/SRR641730/SRR641730.sra -O SRR64173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1/SRR641728/SRR641728.sra -O SRR64172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61/SRR845261.sra -O SRR84526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62/SRR845262.sra -O SRR84526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7/SRR647109/SRR647109.sra -O SRR64710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7/SRR647103/SRR647103.sra -O SRR64710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182/SRR845182.sra -O SRR84518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0/SRR640890/SRR640890.sra -O SRR64089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1/SRR641735/SRR641735.sra -O SRR64173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181/SRR845181.sra -O SRR84518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137/SRR845137.sra -O SRR84513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136/SRR845136.sra -O SRR84513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1/SRR641729/SRR641729.sra -O SRR64172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0/SRR640892/SRR640892.sra -O SRR64089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7/SRR647108/SRR647108.sra -O SRR64710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179/SRR845179.sra -O SRR84517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180/SRR845180.sra -O SRR84518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29/SRR629744/SRR629744.sra -O SRR62974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29/SRR629743/SRR629743.sra -O SRR62974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6/SRR646259/SRR646259.sra -O SRR64625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6/SRR646260/SRR646260.sra -O SRR64626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6/SRR646258/SRR646258.sra -O SRR64625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0/SRR640897/SRR640897.sra -O SRR64089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0/SRR640896/SRR640896.sra -O SRR64089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03/SRR845203.sra -O SRR84520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04/SRR845204.sra -O SRR84520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7/SRR647105/SRR647105.sra -O SRR64710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69/SRR845269.sra -O SRR84526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72/SRR845272.sra -O SRR84527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7/SRR647102/SRR647102.sra -O SRR64710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1/SRR641734/SRR641734.sra -O SRR64173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1/SRR641733/SRR641733.sra -O SRR64173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76/SRR538776.sra -O SRR53877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73/SRR538773.sra -O SRR53877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79/SRR538779.sra -O SRR53877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80/SRR538780.sra -O SRR53878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1/SRR641727/SRR641727.sra -O SRR64172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0/SRR640893/SRR640893.sra -O SRR64089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7/SRR647107/SRR647107.sra -O SRR64710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23/SRR845223.sra -O SRR84522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222/SRR845222.sra -O SRR84522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177/SRR845177.sra -O SRR84517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845/SRR845178/SRR845178.sra -O SRR84517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7/SRR647104/SRR647104.sra -O SRR64710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0/SRR640894/SRR640894.sra -O SRR64089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641/SRR641726/SRR641726.sra -O SRR64172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77/SRR538777.sra -O SRR53877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8/SRR538772/SRR538772.sra -O SRR53877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0/SRR530262/SRR530262.sra -O SRR53026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530/SRR530263/SRR530263.sra -O SRR53026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SRA =&gt; FASTQ conversion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:: Convert from SRA format to FASTQ format (extracts ~230 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8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8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8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8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8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7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7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8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8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3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2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2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2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281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3003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2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028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028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1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2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2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028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1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2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3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281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1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2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1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028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2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2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2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2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028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2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2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2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2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773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1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2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028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1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804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804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2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2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52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4373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1750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2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1750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07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09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09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09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09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09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1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1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2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2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2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3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4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4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5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5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5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5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07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08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0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1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1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2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2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2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2613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8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8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7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7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173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089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710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710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6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6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089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173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173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172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6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6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710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710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18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089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173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18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13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13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172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089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710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17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18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2974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2974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625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626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625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089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089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0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0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710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6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7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710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173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173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7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7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7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8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172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089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710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2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22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17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84517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710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089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64172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7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877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026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53026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 xml:space="preserve">leif mpdd 0 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Leif Microbiome Analyzer setup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Build compact binary file "taxid.git" (~0.3 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gzip -f -d gi_taxid_nucl.dmp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gzip -f -d taxdump.tar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tar xvf taxdump.tar nodes.dmp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tar xvf taxdump.tar names.dmp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taxid taxid.git nodes.dmp names.dmp gi_taxid_nucl.dmp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:: Build filter dictionnary for candida &amp; phage sequences (~2 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a     phage.fa blast_nt.fa.gz            taxid.git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a candida_0.fa blast_nt.fa.gz            taxid.git  5475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a candida_1.fa blast_other_genomic.fa.gz taxid.git  5475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a candida_2.fa blast_wgs.fa.gz           taxid.git  5475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fasta2fd   phage.fd     phage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fasta2fd candida.fd candida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Check NCBI BLAST files for gi2taxid consitency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wgs.txt           blast_wgs.fa.gz          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other_genomic.txt blast_other_genomic.fa.gz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human_genomic.txt blast_human_genomic.fa.gz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nt.txt            blast_nt.fa.gz           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Leif Microbiome Analyzer analysis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:: Align to candida sequences (and phage); discard matching read pairs (part 1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87_step1.fx "#" SRR538787_1.fastq.gz SRR53878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82_step1.fx "#" SRR538782_1.fastq.gz SRR53878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84_step1.fx "#" SRR538784_1.fastq.gz SRR53878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88_step1.fx "#" SRR538788_1.fastq.gz SRR538788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86_step1.fx "#" SRR538786_1.fastq.gz SRR538786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74_step1.fx "#" SRR538774_1.fastq.gz SRR53877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78_step1.fx "#" SRR538778_1.fastq.gz SRR538778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81_step1.fx "#" SRR538781_1.fastq.gz SRR53878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83_step1.fx "#" SRR538783_1.fastq.gz SRR53878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30_step1.fx "#" SRR393530_1.fastq.gz SRR393530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21_step1.fx "#" SRR543721_1.fastq.gz SRR54372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23_step1.fx "#" SRR543723_1.fastq.gz SRR54372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24_step1.fx "#" SRR393524_1.fastq.gz SRR39352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2813_step1.fx "#" SRR392813_1.fastq.gz SRR39281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30037_step1.fx "#" SRR630037_1.fastq.gz SRR63003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26_step1.fx "#" SRR393526_1.fastq.gz SRR393526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0285_step1.fx "#" SRR540285_1.fastq.gz SRR540285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0283_step1.fx "#" SRR540283_1.fastq.gz SRR54028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18_step1.fx "#" SRR393518_1.fastq.gz SRR393518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29_step1.fx "#" SRR543729_1.fastq.gz SRR543729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25_step1.fx "#" SRR393525_1.fastq.gz SRR393525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0281_step1.fx "#" SRR540281_1.fastq.gz SRR54028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17_step1.fx "#" SRR393517_1.fastq.gz SRR39351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27_step1.fx "#" SRR393527_1.fastq.gz SRR39352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31_step1.fx "#" SRR543731_1.fastq.gz SRR54373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2814_step1.fx "#" SRR392814_1.fastq.gz SRR39281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14_step1.fx "#" SRR393514_1.fastq.gz SRR39351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27_step1.fx "#" SRR543727_1.fastq.gz SRR54372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15_step1.fx "#" SRR393515_1.fastq.gz SRR393515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0280_step1.fx "#" SRR540280_1.fastq.gz SRR540280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26_step1.fx "#" SRR543726_1.fastq.gz SRR543726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20_step1.fx "#" SRR393520_1.fastq.gz SRR393520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21_step1.fx "#" SRR393521_1.fastq.gz SRR39352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20_step1.fx "#" SRR543720_1.fastq.gz SRR543720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0284_step1.fx "#" SRR540284_1.fastq.gz SRR54028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23_step1.fx "#" SRR393523_1.fastq.gz SRR39352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22_step1.fx "#" SRR543722_1.fastq.gz SRR54372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28_step1.fx "#" SRR393528_1.fastq.gz SRR393528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25_step1.fx "#" SRR543725_1.fastq.gz SRR543725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7731_step1.fx "#" SRR397731_1.fastq.gz SRR39773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16_step1.fx "#" SRR393516_1.fastq.gz SRR393516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28_step1.fx "#" SRR543728_1.fastq.gz SRR543728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0282_step1.fx "#" SRR540282_1.fastq.gz SRR54028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19_step1.fx "#" SRR393519_1.fastq.gz SRR393519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8045_step1.fx "#" SRR848045_1.fastq.gz SRR848045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8046_step1.fx "#" SRR848046_1.fastq.gz SRR848046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24_step1.fx "#" SRR543724_1.fastq.gz SRR54372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29_step1.fx "#" SRR393529_1.fastq.gz SRR393529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522_step1.fx "#" SRR393522_1.fastq.gz SRR39352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43730_step1.fx "#" SRR543730_1.fastq.gz SRR543730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17500_step1.fx "#" SRR317500_1.fastq.gz SRR317500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22_step1.fx "#" SRR326122_1.fastq.gz SRR326122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17501_step1.fx "#" SRR317501_1.fastq.gz SRR317501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077_step1.fx "#" SRR326077_1.fastq.gz SRR326077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090_step1.fx "#" SRR326090_1.fastq.gz SRR326090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091_step1.fx "#" SRR326091_1.fastq.gz SRR326091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092_step1.fx "#" SRR326092_1.fastq.gz SRR326092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095_step1.fx "#" SRR326095_1.fastq.gz SRR326095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097_step1.fx "#" SRR326097_1.fastq.gz SRR326097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14_step1.fx "#" SRR326114_1.fastq.gz SRR326114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18_step1.fx "#" SRR326118_1.fastq.gz SRR326118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21_step1.fx "#" SRR326121_1.fastq.gz SRR326121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25_step1.fx "#" SRR326125_1.fastq.gz SRR326125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29_step1.fx "#" SRR326129_1.fastq.gz SRR326129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32_step1.fx "#" SRR326132_1.fastq.gz SRR326132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42_step1.fx "#" SRR326142_1.fastq.gz SRR326142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43_step1.fx "#" SRR326143_1.fastq.gz SRR326143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50_step1.fx "#" SRR326150_1.fastq.gz SRR326150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52_step1.fx "#" SRR326152_1.fastq.gz SRR326152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53_step1.fx "#" SRR326153_1.fastq.gz SRR326153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54_step1.fx "#" SRR326154_1.fastq.gz SRR326154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079_step1.fx "#" SRR326079_1.fastq.gz SRR326079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080_step1.fx "#" SRR326080_1.fastq.gz SRR326080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06_step1.fx "#" SRR326106_1.fastq.gz SRR326106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11_step1.fx "#" SRR326111_1.fastq.gz SRR326111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15_step1.fx "#" SRR326115_1.fastq.gz SRR326115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24_step1.fx "#" SRR326124_1.fastq.gz SRR326124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26_step1.fx "#" SRR326126_1.fastq.gz SRR326126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27_step1.fx "#" SRR326127_1.fastq.gz SRR326127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26131_step1.fx "#" SRR326131_1.fastq.gz SRR326131_3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82_step1.fx "#" SRR845282_1.fastq.gz SRR84528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83_step1.fx "#" SRR845283_1.fastq.gz SRR84528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71_step1.fx "#" SRR538771_1.fastq.gz SRR53877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75_step1.fx "#" SRR538775_1.fastq.gz SRR538775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1732_step1.fx "#" SRR641732_1.fastq.gz SRR64173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0891_step1.fx "#" SRR640891_1.fastq.gz SRR64089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7106_step1.fx "#" SRR647106_1.fastq.gz SRR647106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7101_step1.fx "#" SRR647101_1.fastq.gz SRR64710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63_step1.fx "#" SRR845263_1.fastq.gz SRR84526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64_step1.fx "#" SRR845264_1.fastq.gz SRR84526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0895_step1.fx "#" SRR640895_1.fastq.gz SRR640895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1731_step1.fx "#" SRR641731_1.fastq.gz SRR64173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1730_step1.fx "#" SRR641730_1.fastq.gz SRR641730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1728_step1.fx "#" SRR641728_1.fastq.gz SRR641728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61_step1.fx "#" SRR845261_1.fastq.gz SRR84526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62_step1.fx "#" SRR845262_1.fastq.gz SRR84526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7109_step1.fx "#" SRR647109_1.fastq.gz SRR647109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7103_step1.fx "#" SRR647103_1.fastq.gz SRR64710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182_step1.fx "#" SRR845182_1.fastq.gz SRR84518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0890_step1.fx "#" SRR640890_1.fastq.gz SRR640890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1735_step1.fx "#" SRR641735_1.fastq.gz SRR641735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181_step1.fx "#" SRR845181_1.fastq.gz SRR845181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137_step1.fx "#" SRR845137_1.fastq.gz SRR84513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136_step1.fx "#" SRR845136_1.fastq.gz SRR845136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1729_step1.fx "#" SRR641729_1.fastq.gz SRR641729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0892_step1.fx "#" SRR640892_1.fastq.gz SRR64089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7108_step1.fx "#" SRR647108_1.fastq.gz SRR647108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179_step1.fx "#" SRR845179_1.fastq.gz SRR845179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180_step1.fx "#" SRR845180_1.fastq.gz SRR845180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29744_step1.fx "#" SRR629744_1.fastq.gz SRR62974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29743_step1.fx "#" SRR629743_1.fastq.gz SRR62974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6259_step1.fx "#" SRR646259_1.fastq.gz SRR646259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6260_step1.fx "#" SRR646260_1.fastq.gz SRR646260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6258_step1.fx "#" SRR646258_1.fastq.gz SRR646258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0897_step1.fx "#" SRR640897_1.fastq.gz SRR64089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0896_step1.fx "#" SRR640896_1.fastq.gz SRR640896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03_step1.fx "#" SRR845203_1.fastq.gz SRR84520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04_step1.fx "#" SRR845204_1.fastq.gz SRR84520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7105_step1.fx "#" SRR647105_1.fastq.gz SRR647105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69_step1.fx "#" SRR845269_1.fastq.gz SRR845269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72_step1.fx "#" SRR845272_1.fastq.gz SRR84527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7102_step1.fx "#" SRR647102_1.fastq.gz SRR64710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1734_step1.fx "#" SRR641734_1.fastq.gz SRR64173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1733_step1.fx "#" SRR641733_1.fastq.gz SRR64173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76_step1.fx "#" SRR538776_1.fastq.gz SRR538776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73_step1.fx "#" SRR538773_1.fastq.gz SRR53877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79_step1.fx "#" SRR538779_1.fastq.gz SRR538779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80_step1.fx "#" SRR538780_1.fastq.gz SRR538780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1727_step1.fx "#" SRR641727_1.fastq.gz SRR64172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0893_step1.fx "#" SRR640893_1.fastq.gz SRR64089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7107_step1.fx "#" SRR647107_1.fastq.gz SRR64710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23_step1.fx "#" SRR845223_1.fastq.gz SRR84522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222_step1.fx "#" SRR845222_1.fastq.gz SRR84522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177_step1.fx "#" SRR845177_1.fastq.gz SRR84517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845178_step1.fx "#" SRR845178_1.fastq.gz SRR845178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7104_step1.fx "#" SRR647104_1.fastq.gz SRR64710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0894_step1.fx "#" SRR640894_1.fastq.gz SRR640894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641726_step1.fx "#" SRR641726_1.fastq.gz SRR641726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77_step1.fx "#" SRR538777_1.fastq.gz SRR538777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8772_step1.fx "#" SRR538772_1.fastq.gz SRR53877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0262_step1.fx "#" SRR530262_1.fastq.gz SRR530262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530263_step1.fx "#" SRR530263_1.fastq.gz SRR530263_2.fastq.gz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Align to human sequences (and EBV/phage); discard matching read pairs (part 2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87_step2.fx SRR53878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82_step2.fx SRR53878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84_step2.fx SRR53878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88_step2.fx SRR538788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86_step2.fx SRR53878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74_step2.fx SRR53877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78_step2.fx SRR538778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81_step2.fx SRR53878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83_step2.fx SRR53878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30_step2.fx SRR39353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21_step2.fx SRR54372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23_step2.fx SRR54372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24_step2.fx SRR39352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2813_step2.fx SRR39281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30037_step2.fx SRR63003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26_step2.fx SRR39352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0285_step2.fx SRR54028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0283_step2.fx SRR54028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18_step2.fx SRR393518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29_step2.fx SRR54372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25_step2.fx SRR39352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0281_step2.fx SRR54028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17_step2.fx SRR39351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27_step2.fx SRR39352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31_step2.fx SRR54373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2814_step2.fx SRR39281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14_step2.fx SRR39351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27_step2.fx SRR54372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15_step2.fx SRR39351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0280_step2.fx SRR54028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26_step2.fx SRR54372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20_step2.fx SRR39352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21_step2.fx SRR39352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20_step2.fx SRR54372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0284_step2.fx SRR54028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23_step2.fx SRR39352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22_step2.fx SRR54372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28_step2.fx SRR393528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25_step2.fx SRR54372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7731_step2.fx SRR39773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16_step2.fx SRR39351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28_step2.fx SRR543728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0282_step2.fx SRR54028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19_step2.fx SRR39351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8045_step2.fx SRR84804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8046_step2.fx SRR84804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24_step2.fx SRR54372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29_step2.fx SRR39352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522_step2.fx SRR39352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43730_step2.fx SRR54373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17500_step2.fx SRR31750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22_step2.fx SRR32612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17501_step2.fx SRR31750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077_step2.fx SRR32607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090_step2.fx SRR32609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091_step2.fx SRR32609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092_step2.fx SRR32609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095_step2.fx SRR32609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097_step2.fx SRR32609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14_step2.fx SRR32611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18_step2.fx SRR326118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21_step2.fx SRR32612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25_step2.fx SRR32612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29_step2.fx SRR32612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32_step2.fx SRR32613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42_step2.fx SRR32614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43_step2.fx SRR32614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50_step2.fx SRR32615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52_step2.fx SRR32615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53_step2.fx SRR32615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54_step2.fx SRR32615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079_step2.fx SRR32607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080_step2.fx SRR32608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06_step2.fx SRR32610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11_step2.fx SRR32611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15_step2.fx SRR32611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24_step2.fx SRR32612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26_step2.fx SRR32612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27_step2.fx SRR32612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26131_step2.fx SRR32613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82_step2.fx SRR84528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83_step2.fx SRR84528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71_step2.fx SRR53877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75_step2.fx SRR53877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1732_step2.fx SRR64173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0891_step2.fx SRR64089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7106_step2.fx SRR64710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7101_step2.fx SRR64710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63_step2.fx SRR84526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64_step2.fx SRR84526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0895_step2.fx SRR64089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1731_step2.fx SRR64173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1730_step2.fx SRR64173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1728_step2.fx SRR641728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61_step2.fx SRR84526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62_step2.fx SRR84526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7109_step2.fx SRR64710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7103_step2.fx SRR64710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182_step2.fx SRR84518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0890_step2.fx SRR64089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1735_step2.fx SRR64173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181_step2.fx SRR845181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137_step2.fx SRR84513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136_step2.fx SRR84513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1729_step2.fx SRR64172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0892_step2.fx SRR64089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7108_step2.fx SRR647108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179_step2.fx SRR84517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180_step2.fx SRR84518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29744_step2.fx SRR62974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29743_step2.fx SRR62974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6259_step2.fx SRR64625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6260_step2.fx SRR64626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6258_step2.fx SRR646258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0897_step2.fx SRR64089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0896_step2.fx SRR64089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03_step2.fx SRR84520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04_step2.fx SRR84520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7105_step2.fx SRR647105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69_step2.fx SRR84526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72_step2.fx SRR84527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7102_step2.fx SRR64710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1734_step2.fx SRR64173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1733_step2.fx SRR64173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76_step2.fx SRR53877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73_step2.fx SRR53877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79_step2.fx SRR538779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80_step2.fx SRR538780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1727_step2.fx SRR64172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0893_step2.fx SRR64089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7107_step2.fx SRR64710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23_step2.fx SRR84522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222_step2.fx SRR84522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177_step2.fx SRR84517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845178_step2.fx SRR845178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7104_step2.fx SRR64710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0894_step2.fx SRR640894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641726_step2.fx SRR641726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77_step2.fx SRR538777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8772_step2.fx SRR53877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0262_step2.fx SRR530262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530263_step2.fx SRR530263_step1.fx candida.fd phage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:: Eliminate duplicate/clonal read pairs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87_step3.fx SRR538787_clone.fx SRR53878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82_step3.fx SRR538782_clone.fx SRR53878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84_step3.fx SRR538784_clone.fx SRR53878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88_step3.fx SRR538788_clone.fx SRR53878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86_step3.fx SRR538786_clone.fx SRR53878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74_step3.fx SRR538774_clone.fx SRR53877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78_step3.fx SRR538778_clone.fx SRR53877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81_step3.fx SRR538781_clone.fx SRR53878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83_step3.fx SRR538783_clone.fx SRR53878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30_step3.fx SRR393530_clone.fx SRR39353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21_step3.fx SRR543721_clone.fx SRR54372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23_step3.fx SRR543723_clone.fx SRR54372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24_step3.fx SRR393524_clone.fx SRR39352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2813_step3.fx SRR392813_clone.fx SRR39281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30037_step3.fx SRR630037_clone.fx SRR63003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26_step3.fx SRR393526_clone.fx SRR39352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0285_step3.fx SRR540285_clone.fx SRR54028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0283_step3.fx SRR540283_clone.fx SRR54028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18_step3.fx SRR393518_clone.fx SRR39351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29_step3.fx SRR543729_clone.fx SRR54372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25_step3.fx SRR393525_clone.fx SRR39352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0281_step3.fx SRR540281_clone.fx SRR54028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17_step3.fx SRR393517_clone.fx SRR39351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27_step3.fx SRR393527_clone.fx SRR39352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31_step3.fx SRR543731_clone.fx SRR54373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2814_step3.fx SRR392814_clone.fx SRR39281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14_step3.fx SRR393514_clone.fx SRR39351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27_step3.fx SRR543727_clone.fx SRR54372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15_step3.fx SRR393515_clone.fx SRR39351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0280_step3.fx SRR540280_clone.fx SRR54028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26_step3.fx SRR543726_clone.fx SRR54372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20_step3.fx SRR393520_clone.fx SRR39352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21_step3.fx SRR393521_clone.fx SRR39352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20_step3.fx SRR543720_clone.fx SRR54372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0284_step3.fx SRR540284_clone.fx SRR54028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23_step3.fx SRR393523_clone.fx SRR39352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22_step3.fx SRR543722_clone.fx SRR54372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28_step3.fx SRR393528_clone.fx SRR39352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25_step3.fx SRR543725_clone.fx SRR54372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7731_step3.fx SRR397731_clone.fx SRR39773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16_step3.fx SRR393516_clone.fx SRR39351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28_step3.fx SRR543728_clone.fx SRR54372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0282_step3.fx SRR540282_clone.fx SRR54028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19_step3.fx SRR393519_clone.fx SRR39351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8045_step3.fx SRR848045_clone.fx SRR84804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8046_step3.fx SRR848046_clone.fx SRR84804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24_step3.fx SRR543724_clone.fx SRR54372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29_step3.fx SRR393529_clone.fx SRR39352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522_step3.fx SRR393522_clone.fx SRR39352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43730_step3.fx SRR543730_clone.fx SRR54373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17500_step3.fx SRR317500_clone.fx SRR31750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22_step3.fx SRR326122_clone.fx SRR32612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17501_step3.fx SRR317501_clone.fx SRR31750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077_step3.fx SRR326077_clone.fx SRR32607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090_step3.fx SRR326090_clone.fx SRR32609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091_step3.fx SRR326091_clone.fx SRR32609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092_step3.fx SRR326092_clone.fx SRR32609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095_step3.fx SRR326095_clone.fx SRR32609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097_step3.fx SRR326097_clone.fx SRR32609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14_step3.fx SRR326114_clone.fx SRR32611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18_step3.fx SRR326118_clone.fx SRR32611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21_step3.fx SRR326121_clone.fx SRR32612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25_step3.fx SRR326125_clone.fx SRR32612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29_step3.fx SRR326129_clone.fx SRR32612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32_step3.fx SRR326132_clone.fx SRR32613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42_step3.fx SRR326142_clone.fx SRR32614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43_step3.fx SRR326143_clone.fx SRR32614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50_step3.fx SRR326150_clone.fx SRR32615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52_step3.fx SRR326152_clone.fx SRR32615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53_step3.fx SRR326153_clone.fx SRR32615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54_step3.fx SRR326154_clone.fx SRR32615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079_step3.fx SRR326079_clone.fx SRR32607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080_step3.fx SRR326080_clone.fx SRR32608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06_step3.fx SRR326106_clone.fx SRR32610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11_step3.fx SRR326111_clone.fx SRR32611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15_step3.fx SRR326115_clone.fx SRR32611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24_step3.fx SRR326124_clone.fx SRR32612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26_step3.fx SRR326126_clone.fx SRR32612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27_step3.fx SRR326127_clone.fx SRR32612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26131_step3.fx SRR326131_clone.fx SRR32613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82_step3.fx SRR845282_clone.fx SRR84528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83_step3.fx SRR845283_clone.fx SRR84528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71_step3.fx SRR538771_clone.fx SRR53877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75_step3.fx SRR538775_clone.fx SRR53877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1732_step3.fx SRR641732_clone.fx SRR64173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0891_step3.fx SRR640891_clone.fx SRR64089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7106_step3.fx SRR647106_clone.fx SRR64710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7101_step3.fx SRR647101_clone.fx SRR64710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63_step3.fx SRR845263_clone.fx SRR84526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64_step3.fx SRR845264_clone.fx SRR84526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0895_step3.fx SRR640895_clone.fx SRR64089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1731_step3.fx SRR641731_clone.fx SRR64173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1730_step3.fx SRR641730_clone.fx SRR64173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1728_step3.fx SRR641728_clone.fx SRR64172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61_step3.fx SRR845261_clone.fx SRR84526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62_step3.fx SRR845262_clone.fx SRR84526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7109_step3.fx SRR647109_clone.fx SRR64710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7103_step3.fx SRR647103_clone.fx SRR64710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182_step3.fx SRR845182_clone.fx SRR84518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0890_step3.fx SRR640890_clone.fx SRR64089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1735_step3.fx SRR641735_clone.fx SRR64173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181_step3.fx SRR845181_clone.fx SRR84518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137_step3.fx SRR845137_clone.fx SRR84513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136_step3.fx SRR845136_clone.fx SRR84513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1729_step3.fx SRR641729_clone.fx SRR64172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0892_step3.fx SRR640892_clone.fx SRR64089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7108_step3.fx SRR647108_clone.fx SRR64710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179_step3.fx SRR845179_clone.fx SRR84517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180_step3.fx SRR845180_clone.fx SRR84518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29744_step3.fx SRR629744_clone.fx SRR62974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29743_step3.fx SRR629743_clone.fx SRR62974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6259_step3.fx SRR646259_clone.fx SRR64625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6260_step3.fx SRR646260_clone.fx SRR64626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6258_step3.fx SRR646258_clone.fx SRR64625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0897_step3.fx SRR640897_clone.fx SRR64089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0896_step3.fx SRR640896_clone.fx SRR64089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03_step3.fx SRR845203_clone.fx SRR84520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04_step3.fx SRR845204_clone.fx SRR84520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7105_step3.fx SRR647105_clone.fx SRR64710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69_step3.fx SRR845269_clone.fx SRR84526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72_step3.fx SRR845272_clone.fx SRR84527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7102_step3.fx SRR647102_clone.fx SRR64710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1734_step3.fx SRR641734_clone.fx SRR64173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1733_step3.fx SRR641733_clone.fx SRR64173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76_step3.fx SRR538776_clone.fx SRR53877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73_step3.fx SRR538773_clone.fx SRR53877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79_step3.fx SRR538779_clone.fx SRR53877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80_step3.fx SRR538780_clone.fx SRR53878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1727_step3.fx SRR641727_clone.fx SRR64172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0893_step3.fx SRR640893_clone.fx SRR64089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7107_step3.fx SRR647107_clone.fx SRR64710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23_step3.fx SRR845223_clone.fx SRR84522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222_step3.fx SRR845222_clone.fx SRR84522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177_step3.fx SRR845177_clone.fx SRR84517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845178_step3.fx SRR845178_clone.fx SRR84517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7104_step3.fx SRR647104_clone.fx SRR64710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0894_step3.fx SRR640894_clone.fx SRR64089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641726_step3.fx SRR641726_clone.fx SRR64172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77_step3.fx SRR538777_clone.fx SRR53877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8772_step3.fx SRR538772_clone.fx SRR53877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0262_step3.fx SRR530262_clone.fx SRR53026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530263_step3.fx SRR530263_clone.fx SRR53026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Group overlapping read pairs into "contig-like groups"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87_step4.fx SRR53878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82_step4.fx SRR53878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84_step4.fx SRR53878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88_step4.fx SRR538788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86_step4.fx SRR53878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74_step4.fx SRR53877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78_step4.fx SRR538778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81_step4.fx SRR53878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83_step4.fx SRR53878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30_step4.fx SRR39353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21_step4.fx SRR54372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23_step4.fx SRR54372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24_step4.fx SRR39352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2813_step4.fx SRR39281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30037_step4.fx SRR63003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26_step4.fx SRR39352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0285_step4.fx SRR54028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0283_step4.fx SRR54028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18_step4.fx SRR393518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29_step4.fx SRR54372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25_step4.fx SRR39352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0281_step4.fx SRR54028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17_step4.fx SRR39351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27_step4.fx SRR39352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31_step4.fx SRR54373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2814_step4.fx SRR39281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14_step4.fx SRR39351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27_step4.fx SRR54372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15_step4.fx SRR39351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0280_step4.fx SRR54028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26_step4.fx SRR54372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20_step4.fx SRR39352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21_step4.fx SRR39352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20_step4.fx SRR54372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0284_step4.fx SRR54028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23_step4.fx SRR39352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22_step4.fx SRR54372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28_step4.fx SRR393528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25_step4.fx SRR54372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7731_step4.fx SRR39773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16_step4.fx SRR39351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28_step4.fx SRR543728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0282_step4.fx SRR54028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19_step4.fx SRR39351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8045_step4.fx SRR84804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8046_step4.fx SRR84804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24_step4.fx SRR54372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29_step4.fx SRR39352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522_step4.fx SRR39352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43730_step4.fx SRR54373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17500_step4.fx SRR31750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22_step4.fx SRR32612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17501_step4.fx SRR31750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077_step4.fx SRR32607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090_step4.fx SRR32609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091_step4.fx SRR32609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092_step4.fx SRR32609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095_step4.fx SRR32609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097_step4.fx SRR32609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14_step4.fx SRR32611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18_step4.fx SRR326118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21_step4.fx SRR32612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25_step4.fx SRR32612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29_step4.fx SRR32612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32_step4.fx SRR32613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42_step4.fx SRR32614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43_step4.fx SRR32614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50_step4.fx SRR32615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52_step4.fx SRR32615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53_step4.fx SRR32615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54_step4.fx SRR32615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079_step4.fx SRR32607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080_step4.fx SRR32608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06_step4.fx SRR32610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11_step4.fx SRR32611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15_step4.fx SRR32611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24_step4.fx SRR32612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26_step4.fx SRR32612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27_step4.fx SRR32612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26131_step4.fx SRR32613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82_step4.fx SRR84528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83_step4.fx SRR84528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71_step4.fx SRR53877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75_step4.fx SRR53877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1732_step4.fx SRR64173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0891_step4.fx SRR64089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7106_step4.fx SRR64710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7101_step4.fx SRR64710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63_step4.fx SRR84526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64_step4.fx SRR84526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0895_step4.fx SRR64089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1731_step4.fx SRR64173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1730_step4.fx SRR64173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1728_step4.fx SRR641728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61_step4.fx SRR84526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62_step4.fx SRR84526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7109_step4.fx SRR64710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7103_step4.fx SRR64710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182_step4.fx SRR84518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0890_step4.fx SRR64089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1735_step4.fx SRR64173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181_step4.fx SRR845181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137_step4.fx SRR84513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136_step4.fx SRR84513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1729_step4.fx SRR64172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0892_step4.fx SRR64089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7108_step4.fx SRR647108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179_step4.fx SRR84517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180_step4.fx SRR84518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29744_step4.fx SRR62974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29743_step4.fx SRR62974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6259_step4.fx SRR64625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6260_step4.fx SRR64626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6258_step4.fx SRR646258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0897_step4.fx SRR64089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0896_step4.fx SRR64089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03_step4.fx SRR84520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04_step4.fx SRR84520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7105_step4.fx SRR647105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69_step4.fx SRR84526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72_step4.fx SRR84527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7102_step4.fx SRR64710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1734_step4.fx SRR64173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1733_step4.fx SRR64173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76_step4.fx SRR53877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73_step4.fx SRR53877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79_step4.fx SRR53877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80_step4.fx SRR538780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1727_step4.fx SRR64172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0893_step4.fx SRR64089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7107_step4.fx SRR64710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23_step4.fx SRR84522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222_step4.fx SRR84522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177_step4.fx SRR84517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845178_step4.fx SRR845178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7104_step4.fx SRR64710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0894_step4.fx SRR640894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641726_step4.fx SRR641726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77_step4.fx SRR538777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8772_step4.fx SRR53877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0262_step4.fx SRR530262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530263_step4.fx SRR530263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Sample read pairs from each "contig-like group"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87_step5.fxa SRR53878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82_step5.fxa SRR53878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84_step5.fxa SRR53878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88_step5.fxa SRR538788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86_step5.fxa SRR53878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74_step5.fxa SRR53877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78_step5.fxa SRR538778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81_step5.fxa SRR53878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83_step5.fxa SRR53878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30_step5.fxa SRR39353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21_step5.fxa SRR54372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23_step5.fxa SRR54372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24_step5.fxa SRR39352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2813_step5.fxa SRR39281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30037_step5.fxa SRR63003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26_step5.fxa SRR39352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0285_step5.fxa SRR54028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0283_step5.fxa SRR54028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18_step5.fxa SRR393518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29_step5.fxa SRR54372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25_step5.fxa SRR39352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0281_step5.fxa SRR54028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17_step5.fxa SRR39351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27_step5.fxa SRR39352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31_step5.fxa SRR54373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2814_step5.fxa SRR39281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14_step5.fxa SRR39351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27_step5.fxa SRR54372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15_step5.fxa SRR39351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0280_step5.fxa SRR54028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26_step5.fxa SRR54372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20_step5.fxa SRR39352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21_step5.fxa SRR39352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20_step5.fxa SRR54372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0284_step5.fxa SRR54028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23_step5.fxa SRR39352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22_step5.fxa SRR54372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28_step5.fxa SRR393528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25_step5.fxa SRR54372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7731_step5.fxb SRR39773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16_step5.fxb SRR39351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28_step5.fxb SRR543728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0282_step5.fxb SRR54028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19_step5.fxb SRR39351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8045_step5.fxb SRR84804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8046_step5.fxb SRR84804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24_step5.fxb SRR54372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29_step5.fxb SRR39352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522_step5.fxb SRR39352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43730_step5.fxb SRR54373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17500_step5.fxb SRR31750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22_step5.fxb SRR32612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17501_step5.fxb SRR31750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077_step5.fxb SRR32607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090_step5.fxb SRR32609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091_step5.fxb SRR32609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092_step5.fxb SRR32609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095_step5.fxb SRR32609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097_step5.fxb SRR32609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14_step5.fxb SRR32611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18_step5.fxb SRR326118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21_step5.fxb SRR32612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25_step5.fxb SRR32612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29_step5.fxb SRR32612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32_step5.fxb SRR32613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42_step5.fxb SRR32614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43_step5.fxb SRR32614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50_step5.fxb SRR32615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52_step5.fxb SRR32615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53_step5.fxb SRR32615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54_step5.fxb SRR32615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079_step5.fxb SRR32607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080_step5.fxb SRR32608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06_step5.fxb SRR32610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11_step5.fxb SRR32611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15_step5.fxb SRR32611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24_step5.fxb SRR32612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26_step5.fxb SRR32612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27_step5.fxb SRR32612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26131_step5.fxb SRR32613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82_step5.fxb SRR84528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83_step5.fxb SRR84528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71_step5.fxb SRR53877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75_step5.fxb SRR53877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1732_step5.fxb SRR64173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0891_step5.fxc SRR64089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7106_step5.fxc SRR64710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7101_step5.fxc SRR64710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63_step5.fxc SRR84526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64_step5.fxc SRR84526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0895_step5.fxc SRR64089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1731_step5.fxc SRR64173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1730_step5.fxc SRR64173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1728_step5.fxc SRR641728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61_step5.fxc SRR84526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62_step5.fxc SRR84526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7109_step5.fxc SRR64710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7103_step5.fxc SRR64710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182_step5.fxc SRR84518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0890_step5.fxc SRR64089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1735_step5.fxc SRR64173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181_step5.fxc SRR845181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137_step5.fxc SRR84513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136_step5.fxc SRR84513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1729_step5.fxc SRR64172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0892_step5.fxc SRR64089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7108_step5.fxc SRR647108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179_step5.fxc SRR84517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180_step5.fxc SRR84518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29744_step5.fxc SRR62974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29743_step5.fxc SRR62974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6259_step5.fxc SRR64625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6260_step5.fxc SRR64626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6258_step5.fxd SRR646258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0897_step5.fxd SRR64089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0896_step5.fxd SRR64089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03_step5.fxd SRR84520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04_step5.fxd SRR84520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7105_step5.fxd SRR647105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69_step5.fxd SRR84526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72_step5.fxd SRR84527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7102_step5.fxd SRR64710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1734_step5.fxd SRR64173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1733_step5.fxd SRR64173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76_step5.fxd SRR53877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73_step5.fxd SRR53877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79_step5.fxd SRR53877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80_step5.fxd SRR538780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1727_step5.fxd SRR64172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0893_step5.fxd SRR64089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7107_step5.fxd SRR64710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23_step5.fxd SRR84522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222_step5.fxd SRR84522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177_step5.fxd SRR84517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845178_step5.fxe SRR845178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7104_step5.fxe SRR64710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0894_step5.fxe SRR640894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641726_step5.fxe SRR641726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77_step5.fxe SRR538777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8772_step5.fxe SRR53877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0262_step5.fxe SRR530262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530263_step5.fxe SRR530263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Align to all four large NCBI BLAST databases (nt, human_genomic, other_genomic, wgs)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word_length    = 15;                                                                           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dust           =  1;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dual_align_pct = 98;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num_genus      =  4;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num_species    =  4;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num_consensus  = 12;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echo score_taxid= 5475, // Candida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            10841; // Microviridae (to catch Enterobacteria phage)                            &gt;&gt; qblast_settings.txt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echo //                  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HJH01"; // Exclude Hammondia hammondi contaminated with Bradyrhizobium.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GTT01"; // Exclude Pantholops hodgsonii contaminated with Bradyrhizobium.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KE11"; // Exclude Pantholops hodgsonii contaminated with Bradyrhizobium.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UYS01"; // Exclude Melampsora pinitorqua contaminated with Bradyrhizobium.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BPJ01"; // Exclude Mchenga conophoros contaminated with Bradyrhizobium.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K276546.1";// Exclude Gryllus bimaculatus contaminated with E coli.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BADR02"; // Exclude Clonorchis sinensis contaminated with E coli.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BMN01"; // Exclude Hordeum pubiflorum contaminated with Propionibacterium acnes.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AHY01"; // Exclude Mus musculus contaminated with E coli.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AJW01"; // Exclude Hordeum vulgare contaminated with E coli.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AJX01"; // Exclude Hordeum vulgare contaminated with Ralstonia pickettii.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AWI01"; // Exclude Adineta vaga contaminated with E coli.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NZ_AJHE02";// Retracted.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ACX01"; // Exclude Strongyloides ratti contaminated with E coli.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H003510.1";// Exclude Homo sapiens contaminated with E coli.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HIO01"; // Exclude Plutella xylostella contaminated with Salmonella enterica.       &gt;&gt; qblast_settings.txt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echo //                  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81077; // Exclude artificial sequences.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12908; // Exclude unclassified sequences.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cat0= others; // Prokaryotes and viruses.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 xml:space="preserve">echo cat1= 2759; // Eukaryotes                                                                     &gt;&gt; qblast_settings.txt 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last qblast_settings.txt taxid.git blast_*.fa.gz *_step5.fx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last qblast_settings.txt taxid.git blast_*.fa.gz *_step5.fxb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last qblast_settings.txt taxid.git blast_*.fa.gz *_step5.fxc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last qblast_settings.txt taxid.git blast_*.fa.gz *_step5.fx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last qblast_settings.txt taxid.git blast_*.fa.gz *_step5.fxe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:: Extract reads which align to Candida (taxid=5475) or phage (taxid=10841) to "cp.qb" file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87_cp.qb SRR538787_step6.qb SRR53878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82_cp.qb SRR538782_step6.qb SRR53878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84_cp.qb SRR538784_step6.qb SRR53878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88_cp.qb SRR538788_step6.qb SRR538788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86_cp.qb SRR538786_step6.qb SRR53878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74_cp.qb SRR538774_step6.qb SRR53877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78_cp.qb SRR538778_step6.qb SRR538778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81_cp.qb SRR538781_step6.qb SRR53878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83_cp.qb SRR538783_step6.qb SRR53878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30_cp.qb SRR393530_step6.qb SRR39353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21_cp.qb SRR543721_step6.qb SRR54372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23_cp.qb SRR543723_step6.qb SRR54372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24_cp.qb SRR393524_step6.qb SRR39352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2813_cp.qb SRR392813_step6.qb SRR39281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30037_cp.qb SRR630037_step6.qb SRR63003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26_cp.qb SRR393526_step6.qb SRR39352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0285_cp.qb SRR540285_step6.qb SRR54028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0283_cp.qb SRR540283_step6.qb SRR54028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18_cp.qb SRR393518_step6.qb SRR393518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29_cp.qb SRR543729_step6.qb SRR54372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25_cp.qb SRR393525_step6.qb SRR39352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0281_cp.qb SRR540281_step6.qb SRR54028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17_cp.qb SRR393517_step6.qb SRR39351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27_cp.qb SRR393527_step6.qb SRR39352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31_cp.qb SRR543731_step6.qb SRR54373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2814_cp.qb SRR392814_step6.qb SRR39281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14_cp.qb SRR393514_step6.qb SRR39351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27_cp.qb SRR543727_step6.qb SRR54372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15_cp.qb SRR393515_step6.qb SRR39351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0280_cp.qb SRR540280_step6.qb SRR54028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26_cp.qb SRR543726_step6.qb SRR54372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20_cp.qb SRR393520_step6.qb SRR39352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21_cp.qb SRR393521_step6.qb SRR39352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20_cp.qb SRR543720_step6.qb SRR54372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0284_cp.qb SRR540284_step6.qb SRR54028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23_cp.qb SRR393523_step6.qb SRR39352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22_cp.qb SRR543722_step6.qb SRR54372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28_cp.qb SRR393528_step6.qb SRR393528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25_cp.qb SRR543725_step6.qb SRR54372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7731_cp.qb SRR397731_step6.qb SRR39773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16_cp.qb SRR393516_step6.qb SRR39351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28_cp.qb SRR543728_step6.qb SRR543728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0282_cp.qb SRR540282_step6.qb SRR54028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19_cp.qb SRR393519_step6.qb SRR39351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8045_cp.qb SRR848045_step6.qb SRR84804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8046_cp.qb SRR848046_step6.qb SRR84804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24_cp.qb SRR543724_step6.qb SRR54372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29_cp.qb SRR393529_step6.qb SRR39352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522_cp.qb SRR393522_step6.qb SRR39352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43730_cp.qb SRR543730_step6.qb SRR54373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17500_cp.qb SRR317500_step6.qb SRR31750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22_cp.qb SRR326122_step6.qb SRR32612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17501_cp.qb SRR317501_step6.qb SRR31750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077_cp.qb SRR326077_step6.qb SRR32607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090_cp.qb SRR326090_step6.qb SRR32609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091_cp.qb SRR326091_step6.qb SRR32609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092_cp.qb SRR326092_step6.qb SRR32609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095_cp.qb SRR326095_step6.qb SRR32609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097_cp.qb SRR326097_step6.qb SRR32609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14_cp.qb SRR326114_step6.qb SRR32611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18_cp.qb SRR326118_step6.qb SRR326118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21_cp.qb SRR326121_step6.qb SRR32612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25_cp.qb SRR326125_step6.qb SRR32612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29_cp.qb SRR326129_step6.qb SRR32612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32_cp.qb SRR326132_step6.qb SRR32613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42_cp.qb SRR326142_step6.qb SRR32614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43_cp.qb SRR326143_step6.qb SRR32614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50_cp.qb SRR326150_step6.qb SRR32615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52_cp.qb SRR326152_step6.qb SRR32615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53_cp.qb SRR326153_step6.qb SRR32615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54_cp.qb SRR326154_step6.qb SRR32615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079_cp.qb SRR326079_step6.qb SRR32607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080_cp.qb SRR326080_step6.qb SRR32608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06_cp.qb SRR326106_step6.qb SRR32610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11_cp.qb SRR326111_step6.qb SRR32611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15_cp.qb SRR326115_step6.qb SRR32611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24_cp.qb SRR326124_step6.qb SRR32612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26_cp.qb SRR326126_step6.qb SRR32612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27_cp.qb SRR326127_step6.qb SRR32612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26131_cp.qb SRR326131_step6.qb SRR32613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82_cp.qb SRR845282_step6.qb SRR84528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83_cp.qb SRR845283_step6.qb SRR84528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71_cp.qb SRR538771_step6.qb SRR53877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75_cp.qb SRR538775_step6.qb SRR53877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1732_cp.qb SRR641732_step6.qb SRR64173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0891_cp.qb SRR640891_step6.qb SRR64089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7106_cp.qb SRR647106_step6.qb SRR64710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7101_cp.qb SRR647101_step6.qb SRR64710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63_cp.qb SRR845263_step6.qb SRR84526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64_cp.qb SRR845264_step6.qb SRR84526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0895_cp.qb SRR640895_step6.qb SRR64089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1731_cp.qb SRR641731_step6.qb SRR64173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1730_cp.qb SRR641730_step6.qb SRR64173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1728_cp.qb SRR641728_step6.qb SRR641728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61_cp.qb SRR845261_step6.qb SRR84526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62_cp.qb SRR845262_step6.qb SRR84526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7109_cp.qb SRR647109_step6.qb SRR64710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7103_cp.qb SRR647103_step6.qb SRR64710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182_cp.qb SRR845182_step6.qb SRR84518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0890_cp.qb SRR640890_step6.qb SRR64089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1735_cp.qb SRR641735_step6.qb SRR64173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181_cp.qb SRR845181_step6.qb SRR845181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137_cp.qb SRR845137_step6.qb SRR84513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136_cp.qb SRR845136_step6.qb SRR84513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1729_cp.qb SRR641729_step6.qb SRR64172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0892_cp.qb SRR640892_step6.qb SRR64089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7108_cp.qb SRR647108_step6.qb SRR647108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179_cp.qb SRR845179_step6.qb SRR84517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180_cp.qb SRR845180_step6.qb SRR84518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29744_cp.qb SRR629744_step6.qb SRR62974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29743_cp.qb SRR629743_step6.qb SRR62974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6259_cp.qb SRR646259_step6.qb SRR64625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6260_cp.qb SRR646260_step6.qb SRR64626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6258_cp.qb SRR646258_step6.qb SRR646258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0897_cp.qb SRR640897_step6.qb SRR64089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0896_cp.qb SRR640896_step6.qb SRR64089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03_cp.qb SRR845203_step6.qb SRR84520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04_cp.qb SRR845204_step6.qb SRR84520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7105_cp.qb SRR647105_step6.qb SRR647105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69_cp.qb SRR845269_step6.qb SRR84526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72_cp.qb SRR845272_step6.qb SRR84527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7102_cp.qb SRR647102_step6.qb SRR64710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1734_cp.qb SRR641734_step6.qb SRR64173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1733_cp.qb SRR641733_step6.qb SRR64173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76_cp.qb SRR538776_step6.qb SRR53877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73_cp.qb SRR538773_step6.qb SRR53877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79_cp.qb SRR538779_step6.qb SRR538779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80_cp.qb SRR538780_step6.qb SRR538780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1727_cp.qb SRR641727_step6.qb SRR64172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0893_cp.qb SRR640893_step6.qb SRR64089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7107_cp.qb SRR647107_step6.qb SRR64710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23_cp.qb SRR845223_step6.qb SRR84522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222_cp.qb SRR845222_step6.qb SRR84522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177_cp.qb SRR845177_step6.qb SRR84517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845178_cp.qb SRR845178_step6.qb SRR845178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7104_cp.qb SRR647104_step6.qb SRR64710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0894_cp.qb SRR640894_step6.qb SRR640894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641726_cp.qb SRR641726_step6.qb SRR641726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77_cp.qb SRR538777_step6.qb SRR538777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8772_cp.qb SRR538772_step6.qb SRR53877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0262_cp.qb SRR530262_step6.qb SRR530262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530263_cp.qb SRR530263_step6.qb SRR530263_step5.qb taxid.git Taxid 5475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Output summary of contamination in a CSV file (Excel compatible).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consensus single 90 5 consensus90_5_step6.csv *_step6.qb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Finished on %date% at %time%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rFonts w:ascii="Calibri;Century Gothic" w:hAnsi="Calibri;Century Gothic" w:cs="Calibri;Century Gothic"/>
      <w:b/>
      <w:bCs/>
      <w:lang w:val="en-US" w:bidi="ar-SA"/>
    </w:rPr>
  </w:style>
  <w:style w:type="character" w:styleId="CharChar">
    <w:name w:val=" Char Char"/>
    <w:qFormat/>
    <w:rPr>
      <w:rFonts w:ascii="Courier New" w:hAnsi="Courier New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paragraph" w:styleId="Mytable">
    <w:name w:val="My table"/>
    <w:basedOn w:val="TextBody"/>
    <w:qFormat/>
    <w:pPr>
      <w:keepNext w:val="true"/>
      <w:widowControl w:val="false"/>
      <w:suppressAutoHyphens w:val="true"/>
      <w:spacing w:lineRule="auto" w:line="240" w:before="0" w:after="0"/>
    </w:pPr>
    <w:rPr>
      <w:rFonts w:ascii="Times New Roman" w:hAnsi="Times New Roman" w:eastAsia="Lucida Sans Unicode" w:cs="Mangal"/>
      <w:kern w:val="2"/>
      <w:sz w:val="20"/>
      <w:szCs w:val="24"/>
      <w:lang w:bidi="hi-IN"/>
    </w:rPr>
  </w:style>
  <w:style w:type="paragraph" w:styleId="MyTableCaption">
    <w:name w:val="My Table Caption"/>
    <w:basedOn w:val="Caption"/>
    <w:qFormat/>
    <w:pPr>
      <w:keepNext w:val="true"/>
      <w:keepLines/>
      <w:spacing w:lineRule="auto" w:line="240" w:before="0" w:after="40"/>
      <w:jc w:val="both"/>
    </w:pPr>
    <w:rPr>
      <w:rFonts w:ascii="Times New Roman" w:hAnsi="Times New Roman" w:cs="Times New Roman"/>
      <w:b w:val="fals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115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hipsphaw.com/leif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1:01:00Z</dcterms:created>
  <dc:creator/>
  <dc:description/>
  <cp:keywords/>
  <dc:language>en-US</dc:language>
  <cp:lastModifiedBy/>
  <cp:lastPrinted>2013-09-24T12:52:00Z</cp:lastPrinted>
  <dcterms:modified xsi:type="dcterms:W3CDTF">2014-04-29T14:03:00Z</dcterms:modified>
  <cp:revision>14</cp:revision>
  <dc:subject/>
  <dc:title>MSMB GENETIC VARIATION AND PROSTATE CANCER RISK: CLUES TOWARDS A POSSIBLE MICROBIAL ETI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